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20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0"/>
        <w:gridCol w:w="460"/>
        <w:gridCol w:w="2540"/>
        <w:gridCol w:w="2689"/>
        <w:gridCol w:w="2656"/>
        <w:gridCol w:w="3439"/>
        <w:gridCol w:w="2693"/>
        <w:gridCol w:w="2694"/>
      </w:tblGrid>
      <w:tr w:rsidR="00EC79C5" w:rsidRPr="004F5494" w:rsidTr="00E67458">
        <w:trPr>
          <w:trHeight w:val="20"/>
        </w:trPr>
        <w:tc>
          <w:tcPr>
            <w:tcW w:w="20271" w:type="dxa"/>
            <w:gridSpan w:val="8"/>
            <w:tcBorders>
              <w:bottom w:val="single" w:sz="4" w:space="0" w:color="auto"/>
            </w:tcBorders>
            <w:vAlign w:val="center"/>
            <w:hideMark/>
          </w:tcPr>
          <w:p w:rsidR="00EC79C5" w:rsidRPr="006B23A0" w:rsidRDefault="00F14DA4" w:rsidP="00EC79C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</w:t>
            </w:r>
            <w:bookmarkStart w:id="0" w:name="_GoBack"/>
            <w:bookmarkEnd w:id="0"/>
            <w:r w:rsidR="006B23A0">
              <w:rPr>
                <w:b/>
                <w:bCs/>
                <w:lang w:val="en-US"/>
              </w:rPr>
              <w:t xml:space="preserve"> </w:t>
            </w:r>
            <w:r w:rsidR="00EC79C5" w:rsidRPr="006B23A0">
              <w:rPr>
                <w:b/>
                <w:bCs/>
                <w:lang w:val="en-US"/>
              </w:rPr>
              <w:t xml:space="preserve">Table </w:t>
            </w:r>
            <w:r w:rsidR="006B23A0">
              <w:rPr>
                <w:b/>
                <w:bCs/>
                <w:lang w:val="en-US"/>
              </w:rPr>
              <w:t>1</w:t>
            </w:r>
            <w:r w:rsidR="00EC79C5" w:rsidRPr="006B23A0">
              <w:rPr>
                <w:b/>
                <w:bCs/>
                <w:lang w:val="en-US"/>
              </w:rPr>
              <w:t>. Agreement between automatic and manual reference measurements.</w:t>
            </w:r>
          </w:p>
        </w:tc>
      </w:tr>
      <w:tr w:rsidR="00E67458" w:rsidRPr="00E67458" w:rsidTr="00E67458">
        <w:trPr>
          <w:trHeight w:val="20"/>
        </w:trPr>
        <w:tc>
          <w:tcPr>
            <w:tcW w:w="3100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</w:pPr>
            <w:r w:rsidRPr="006B23A0">
              <w:t>MAPSE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t>n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rPr>
                <w:i/>
                <w:iCs/>
              </w:rPr>
              <w:t>Auto</w:t>
            </w:r>
            <w:r w:rsidRPr="006B23A0">
              <w:t xml:space="preserve"> mean ± SD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rPr>
                <w:i/>
                <w:iCs/>
              </w:rPr>
              <w:t>Ref</w:t>
            </w:r>
            <w:r w:rsidRPr="006B23A0">
              <w:t xml:space="preserve"> mean ± SD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t>Mean difference (95% CI)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t>95% LoA (95% CI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t>Mean error (95% CI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:rsidR="00EC79C5" w:rsidRPr="006B23A0" w:rsidRDefault="00EC79C5" w:rsidP="00EC79C5">
            <w:pPr>
              <w:spacing w:line="480" w:lineRule="auto"/>
              <w:jc w:val="center"/>
            </w:pPr>
            <w:r w:rsidRPr="006B23A0">
              <w:t>ICC (95% CI)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1.3 ± 4.3 mm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2.1 ± 2.2 mm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0.8 (-1.6 ‒ 0.0) mm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7.8 ‒ 6.2 (-8.5 ‒ 6.9) mm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26.2 (18.5 ‒</w:t>
            </w:r>
            <w:r w:rsidR="00EF516B">
              <w:rPr>
                <w:color w:val="000000"/>
              </w:rPr>
              <w:t xml:space="preserve"> </w:t>
            </w:r>
            <w:r w:rsidRPr="006B23A0">
              <w:rPr>
                <w:color w:val="000000"/>
              </w:rPr>
              <w:t>34.0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6</w:t>
            </w:r>
            <w:r w:rsidR="004F5494">
              <w:rPr>
                <w:color w:val="000000"/>
              </w:rPr>
              <w:t>3</w:t>
            </w:r>
            <w:r w:rsidRPr="006B23A0">
              <w:rPr>
                <w:color w:val="000000"/>
              </w:rPr>
              <w:t xml:space="preserve"> (0.4</w:t>
            </w:r>
            <w:r w:rsidR="004F5494">
              <w:rPr>
                <w:color w:val="000000"/>
              </w:rPr>
              <w:t>2</w:t>
            </w:r>
            <w:r w:rsidRPr="006B23A0">
              <w:rPr>
                <w:color w:val="000000"/>
              </w:rPr>
              <w:t xml:space="preserve"> ‒ 0.76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ian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1.3 ± 3.6 mm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2.1 ± 2.2 mm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0.8 (-1.4 ‒ -0.2) mm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6.3 ‒ 4.7 (-6.8 ‒ 5.2) mm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21.0 (15.2 ‒ 26.7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7</w:t>
            </w:r>
            <w:r w:rsidR="004F5494">
              <w:rPr>
                <w:color w:val="000000"/>
              </w:rPr>
              <w:t>0</w:t>
            </w:r>
            <w:r w:rsidRPr="006B23A0">
              <w:rPr>
                <w:color w:val="000000"/>
              </w:rPr>
              <w:t xml:space="preserve"> (0.53 ‒ 0.8</w:t>
            </w:r>
            <w:r w:rsidR="004F5494">
              <w:rPr>
                <w:color w:val="000000"/>
              </w:rPr>
              <w:t>1</w:t>
            </w:r>
            <w:r w:rsidRPr="006B23A0">
              <w:rPr>
                <w:color w:val="000000"/>
              </w:rPr>
              <w:t>)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50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2.3 ± 3.2 mm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2.3 ± 2.3 mm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0.0 (-0.6 ‒ 0.5) mm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3.9 ‒ 3.9 (-4.4 ‒ 4.3) mm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3.4 (9.4 ‒ 17.5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85 (0.74 ‒ 0.92)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an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63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1.9 ± 3.0 mm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2.0 ± 2.2 mm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0.1 (-0.6 ‒ 0.4) mm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4.1 ‒ 3.9 (-4.5 ‒ 4.4)  mm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4.0 (10.9 ‒ 17.1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8</w:t>
            </w:r>
            <w:r w:rsidR="004F5494">
              <w:rPr>
                <w:color w:val="000000"/>
              </w:rPr>
              <w:t>2</w:t>
            </w:r>
            <w:r w:rsidRPr="006B23A0">
              <w:rPr>
                <w:color w:val="000000"/>
              </w:rPr>
              <w:t xml:space="preserve"> (0.71 ‒ 0.89) 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t>S′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6.0 ± 2.2 cm/s 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8 ± 1.8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1 (-0.3 ‒ 0.5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3.5 ‒ 3.7 (-3.8 ‒ 4.1) cm/s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24.9 (18.4 ‒ 31.4) % 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0.74 (0.58 ‒ 0.83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ian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5.9 ± 1.9 cm/s 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8 ± 1.8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1 (-0.2 ‒ 0.4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2.5 ‒ 2.7 (-2.8 ‒ 2.9) cm/s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7.7 (12.6 ‒ 22.9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0.86 (0.78 ‒ 0.91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50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3 ± 1.8 cm/s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0 ± 1.8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3 (-0.0 ‒ 0.6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1.8 ‒ 2.4 (-2.1 ‒ 2.7) cm/s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3.5 (10.0 ‒ 17.1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0.89 (0.81 ‒ 0.94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an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63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2 ± 1.8 cm/s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7 ± 1.7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4 (0.2 ‒ 0.6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1.0 ‒ 1.9 (-1.2 ‒ 2.0) cm/s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0.7 (8.3 ‒ 13.1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94 (0.8</w:t>
            </w:r>
            <w:r w:rsidR="004F5494">
              <w:rPr>
                <w:color w:val="000000"/>
              </w:rPr>
              <w:t>6</w:t>
            </w:r>
            <w:r w:rsidRPr="006B23A0">
              <w:rPr>
                <w:color w:val="000000"/>
              </w:rPr>
              <w:t xml:space="preserve"> ‒ 0.97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t>e′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2 ± 2.8 cm/s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9 ± 2.5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3 (-0.2 ‒ 0.8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3.8 ‒ 4.4 (-4.2 ‒ 4.8) cm/s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28.2 (20.9 ‒ 35.6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8</w:t>
            </w:r>
            <w:r w:rsidR="004F5494">
              <w:rPr>
                <w:color w:val="000000"/>
              </w:rPr>
              <w:t>2</w:t>
            </w:r>
            <w:r w:rsidRPr="006B23A0">
              <w:rPr>
                <w:color w:val="000000"/>
              </w:rPr>
              <w:t xml:space="preserve"> (0.7</w:t>
            </w:r>
            <w:r w:rsidR="00B56EA7">
              <w:rPr>
                <w:color w:val="000000"/>
              </w:rPr>
              <w:t>2</w:t>
            </w:r>
            <w:r w:rsidRPr="006B23A0">
              <w:rPr>
                <w:color w:val="000000"/>
              </w:rPr>
              <w:t xml:space="preserve"> ‒ 0.89)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ian</w:t>
            </w:r>
            <w:r w:rsidRPr="006B23A0">
              <w:rPr>
                <w:vertAlign w:val="subscript"/>
              </w:rPr>
              <w:t>all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75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1 ± 2.7 cm/s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9 ± 2.5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2 (-0.1 ‒ 0.5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-2.5 ‒ 2.9 (-2.7 ‒ 3.1) cm/s 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8.2 (13.3 ‒ 23.1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0.93 (0.89 ‒ 0.96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Student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50</w:t>
            </w:r>
          </w:p>
        </w:tc>
        <w:tc>
          <w:tcPr>
            <w:tcW w:w="2540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7 ± 2.6 cm/s</w:t>
            </w:r>
          </w:p>
        </w:tc>
        <w:tc>
          <w:tcPr>
            <w:tcW w:w="268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2 ± 2.6 cm/s</w:t>
            </w:r>
          </w:p>
        </w:tc>
        <w:tc>
          <w:tcPr>
            <w:tcW w:w="2656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6 (0.2 ‒ 1.0) cm/s</w:t>
            </w:r>
          </w:p>
        </w:tc>
        <w:tc>
          <w:tcPr>
            <w:tcW w:w="3439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 xml:space="preserve">-2.1 ‒ 3.2 (-2.4 ‒ 3.6) cm/s </w:t>
            </w:r>
          </w:p>
        </w:tc>
        <w:tc>
          <w:tcPr>
            <w:tcW w:w="2693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7.5 (13.7 ‒ 21.3) %</w:t>
            </w:r>
          </w:p>
        </w:tc>
        <w:tc>
          <w:tcPr>
            <w:tcW w:w="2694" w:type="dxa"/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92 (0.83 ‒ 0.9</w:t>
            </w:r>
            <w:r w:rsidR="007F1409">
              <w:rPr>
                <w:color w:val="000000"/>
              </w:rPr>
              <w:t>6</w:t>
            </w:r>
            <w:r w:rsidRPr="006B23A0">
              <w:rPr>
                <w:color w:val="000000"/>
              </w:rPr>
              <w:t xml:space="preserve">) </w:t>
            </w:r>
          </w:p>
        </w:tc>
      </w:tr>
      <w:tr w:rsidR="0090284C" w:rsidRPr="00E67458" w:rsidTr="003549FA">
        <w:trPr>
          <w:trHeight w:val="20"/>
        </w:trPr>
        <w:tc>
          <w:tcPr>
            <w:tcW w:w="3100" w:type="dxa"/>
            <w:tcBorders>
              <w:bottom w:val="single" w:sz="4" w:space="0" w:color="auto"/>
            </w:tcBorders>
            <w:tcMar>
              <w:left w:w="170" w:type="dxa"/>
            </w:tcMar>
            <w:vAlign w:val="center"/>
            <w:hideMark/>
          </w:tcPr>
          <w:p w:rsidR="0090284C" w:rsidRPr="006B23A0" w:rsidRDefault="0090284C" w:rsidP="0090284C">
            <w:pPr>
              <w:spacing w:line="480" w:lineRule="auto"/>
            </w:pPr>
            <w:r w:rsidRPr="006B23A0">
              <w:rPr>
                <w:i/>
                <w:iCs/>
              </w:rPr>
              <w:t>Auto Clinican</w:t>
            </w:r>
            <w:r w:rsidRPr="006B23A0">
              <w:rPr>
                <w:vertAlign w:val="subscript"/>
              </w:rPr>
              <w:t>correct</w:t>
            </w:r>
            <w:r w:rsidRPr="006B23A0">
              <w:t xml:space="preserve"> vs. </w:t>
            </w:r>
            <w:r w:rsidRPr="006B23A0">
              <w:rPr>
                <w:i/>
                <w:iCs/>
              </w:rPr>
              <w:t>Ref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  <w:hideMark/>
          </w:tcPr>
          <w:p w:rsidR="0090284C" w:rsidRPr="006B23A0" w:rsidRDefault="0090284C" w:rsidP="0090284C">
            <w:pPr>
              <w:spacing w:line="480" w:lineRule="auto"/>
              <w:jc w:val="center"/>
            </w:pPr>
            <w:r w:rsidRPr="006B23A0">
              <w:t>63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6.2 ± 2.6 cm/s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5.7 ± 2.5 cm/s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4 (0.2 ‒ 0.7) cm/s</w:t>
            </w:r>
          </w:p>
        </w:tc>
        <w:tc>
          <w:tcPr>
            <w:tcW w:w="3439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-1.8 ‒ 2.6 (-2.0 ‒ 2.9) cm/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15.0 (10.2 ‒ 19.7) %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  <w:hideMark/>
          </w:tcPr>
          <w:p w:rsidR="0090284C" w:rsidRPr="006B23A0" w:rsidRDefault="0090284C" w:rsidP="0090284C">
            <w:pPr>
              <w:spacing w:line="480" w:lineRule="auto"/>
              <w:jc w:val="center"/>
              <w:rPr>
                <w:color w:val="000000"/>
              </w:rPr>
            </w:pPr>
            <w:r w:rsidRPr="006B23A0">
              <w:rPr>
                <w:color w:val="000000"/>
              </w:rPr>
              <w:t>0.94 (0.</w:t>
            </w:r>
            <w:r w:rsidR="004F5494">
              <w:rPr>
                <w:color w:val="000000"/>
              </w:rPr>
              <w:t>90</w:t>
            </w:r>
            <w:r w:rsidRPr="006B23A0">
              <w:rPr>
                <w:color w:val="000000"/>
              </w:rPr>
              <w:t xml:space="preserve"> ‒ 0.97) </w:t>
            </w:r>
          </w:p>
        </w:tc>
      </w:tr>
      <w:tr w:rsidR="00EC79C5" w:rsidRPr="004F5494" w:rsidTr="00E67458">
        <w:trPr>
          <w:trHeight w:val="20"/>
        </w:trPr>
        <w:tc>
          <w:tcPr>
            <w:tcW w:w="20271" w:type="dxa"/>
            <w:gridSpan w:val="8"/>
            <w:tcBorders>
              <w:top w:val="single" w:sz="4" w:space="0" w:color="auto"/>
            </w:tcBorders>
            <w:vAlign w:val="center"/>
            <w:hideMark/>
          </w:tcPr>
          <w:p w:rsidR="00AA0C94" w:rsidRDefault="00EC79C5" w:rsidP="00EC79C5">
            <w:pPr>
              <w:spacing w:line="480" w:lineRule="auto"/>
              <w:rPr>
                <w:lang w:val="en-US"/>
              </w:rPr>
            </w:pPr>
            <w:r w:rsidRPr="006B23A0">
              <w:rPr>
                <w:i/>
                <w:iCs/>
                <w:lang w:val="en-US"/>
              </w:rPr>
              <w:t>Auto</w:t>
            </w:r>
            <w:r w:rsidRPr="006B23A0">
              <w:rPr>
                <w:lang w:val="en-US"/>
              </w:rPr>
              <w:t xml:space="preserve">, automatic measurements; </w:t>
            </w:r>
            <w:r w:rsidRPr="006B23A0">
              <w:rPr>
                <w:i/>
                <w:iCs/>
                <w:lang w:val="en-US"/>
              </w:rPr>
              <w:t>Auto Clinician</w:t>
            </w:r>
            <w:r w:rsidRPr="006B23A0">
              <w:rPr>
                <w:vertAlign w:val="subscript"/>
                <w:lang w:val="en-US"/>
              </w:rPr>
              <w:t>all</w:t>
            </w:r>
            <w:r w:rsidRPr="006B23A0">
              <w:rPr>
                <w:lang w:val="en-US"/>
              </w:rPr>
              <w:t>, automatic measurements from all clinician recordings</w:t>
            </w:r>
            <w:r w:rsidR="006B23A0">
              <w:rPr>
                <w:lang w:val="en-US"/>
              </w:rPr>
              <w:t>;</w:t>
            </w:r>
            <w:r w:rsidRPr="006B23A0">
              <w:rPr>
                <w:lang w:val="en-US"/>
              </w:rPr>
              <w:t xml:space="preserve"> </w:t>
            </w:r>
            <w:r w:rsidRPr="006B23A0">
              <w:rPr>
                <w:i/>
                <w:iCs/>
                <w:lang w:val="en-US"/>
              </w:rPr>
              <w:t>Auto Clinician</w:t>
            </w:r>
            <w:r w:rsidRPr="006B23A0">
              <w:rPr>
                <w:vertAlign w:val="subscript"/>
                <w:lang w:val="en-US"/>
              </w:rPr>
              <w:t>correct</w:t>
            </w:r>
            <w:r w:rsidR="006B23A0" w:rsidRPr="006B23A0">
              <w:rPr>
                <w:lang w:val="en-US"/>
              </w:rPr>
              <w:t>,</w:t>
            </w:r>
            <w:r w:rsidRPr="006B23A0">
              <w:rPr>
                <w:lang w:val="en-US"/>
              </w:rPr>
              <w:t xml:space="preserve"> automatic measurements from clinician recordings with correct tracking of the mitral annulus</w:t>
            </w:r>
            <w:r w:rsidR="006B23A0">
              <w:rPr>
                <w:lang w:val="en-US"/>
              </w:rPr>
              <w:t>;</w:t>
            </w:r>
            <w:r w:rsidRPr="006B23A0">
              <w:rPr>
                <w:lang w:val="en-US"/>
              </w:rPr>
              <w:t xml:space="preserve"> </w:t>
            </w:r>
            <w:r w:rsidRPr="006B23A0">
              <w:rPr>
                <w:i/>
                <w:iCs/>
                <w:lang w:val="en-US"/>
              </w:rPr>
              <w:t>Auto Student</w:t>
            </w:r>
            <w:r w:rsidRPr="006B23A0">
              <w:rPr>
                <w:vertAlign w:val="subscript"/>
                <w:lang w:val="en-US"/>
              </w:rPr>
              <w:t>all</w:t>
            </w:r>
            <w:r w:rsidR="006B23A0">
              <w:rPr>
                <w:lang w:val="en-US"/>
              </w:rPr>
              <w:t>,</w:t>
            </w:r>
            <w:r w:rsidRPr="006B23A0">
              <w:rPr>
                <w:lang w:val="en-US"/>
              </w:rPr>
              <w:t xml:space="preserve"> automatic measurements from all student recordings; </w:t>
            </w:r>
            <w:r w:rsidRPr="006B23A0">
              <w:rPr>
                <w:i/>
                <w:iCs/>
                <w:lang w:val="en-US"/>
              </w:rPr>
              <w:t>Auto Student</w:t>
            </w:r>
            <w:r w:rsidRPr="006B23A0">
              <w:rPr>
                <w:vertAlign w:val="subscript"/>
                <w:lang w:val="en-US"/>
              </w:rPr>
              <w:t>correct</w:t>
            </w:r>
            <w:r w:rsidRPr="006B23A0">
              <w:rPr>
                <w:lang w:val="en-US"/>
              </w:rPr>
              <w:t xml:space="preserve">, automatic measurements from student recordings with correct tracking of the mitral annulus; CI, confidence interval; e′, mitral annular early diastolic peak velocity; ICC, intraclass correlation coefficient; LoA, limits of agreement; MAPSE, mitral annular plane systolic excursion; </w:t>
            </w:r>
            <w:r w:rsidR="00EE5AA3" w:rsidRPr="006B23A0">
              <w:rPr>
                <w:lang w:val="en-US"/>
              </w:rPr>
              <w:t xml:space="preserve">n, number of cases; </w:t>
            </w:r>
          </w:p>
          <w:p w:rsidR="00EC79C5" w:rsidRPr="006B23A0" w:rsidRDefault="00EC79C5" w:rsidP="00EC79C5">
            <w:pPr>
              <w:spacing w:line="480" w:lineRule="auto"/>
              <w:rPr>
                <w:lang w:val="en-US"/>
              </w:rPr>
            </w:pPr>
            <w:r w:rsidRPr="006B23A0">
              <w:rPr>
                <w:i/>
                <w:iCs/>
                <w:lang w:val="en-US"/>
              </w:rPr>
              <w:t>Ref</w:t>
            </w:r>
            <w:r w:rsidRPr="006B23A0">
              <w:rPr>
                <w:lang w:val="en-US"/>
              </w:rPr>
              <w:t>, reference measurements from clinician recordings; S′, mitral annular systolic peak velocity; SD, standard deviation.</w:t>
            </w:r>
          </w:p>
        </w:tc>
      </w:tr>
    </w:tbl>
    <w:p w:rsidR="00524847" w:rsidRPr="00E67458" w:rsidRDefault="00F14DA4" w:rsidP="00EC79C5">
      <w:pPr>
        <w:rPr>
          <w:sz w:val="24"/>
          <w:szCs w:val="24"/>
          <w:lang w:val="en-US"/>
        </w:rPr>
      </w:pPr>
    </w:p>
    <w:sectPr w:rsidR="00524847" w:rsidRPr="00E67458" w:rsidSect="004B2501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225"/>
    <w:rsid w:val="00153182"/>
    <w:rsid w:val="001C385A"/>
    <w:rsid w:val="003741D4"/>
    <w:rsid w:val="004B2501"/>
    <w:rsid w:val="004F5494"/>
    <w:rsid w:val="006B23A0"/>
    <w:rsid w:val="00731374"/>
    <w:rsid w:val="007C1AA2"/>
    <w:rsid w:val="007F1409"/>
    <w:rsid w:val="008F0A15"/>
    <w:rsid w:val="0090284C"/>
    <w:rsid w:val="00A01CF3"/>
    <w:rsid w:val="00AA0C94"/>
    <w:rsid w:val="00B56EA7"/>
    <w:rsid w:val="00BC2225"/>
    <w:rsid w:val="00BE2532"/>
    <w:rsid w:val="00CB5087"/>
    <w:rsid w:val="00D10F8F"/>
    <w:rsid w:val="00E50DBE"/>
    <w:rsid w:val="00E67458"/>
    <w:rsid w:val="00EC79C5"/>
    <w:rsid w:val="00EE5AA3"/>
    <w:rsid w:val="00EF516B"/>
    <w:rsid w:val="00F1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CE602"/>
  <w15:chartTrackingRefBased/>
  <w15:docId w15:val="{42D0758A-2541-45AD-B156-FAADDF63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AA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1CF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CF3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1CF3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1C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1AA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1CF3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1CF3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1CF3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1CF3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39"/>
    <w:rsid w:val="00EC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8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33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grue</dc:creator>
  <cp:keywords/>
  <dc:description/>
  <cp:lastModifiedBy>Jahn Frederik Grue</cp:lastModifiedBy>
  <cp:revision>11</cp:revision>
  <cp:lastPrinted>2019-04-08T08:53:00Z</cp:lastPrinted>
  <dcterms:created xsi:type="dcterms:W3CDTF">2018-12-17T09:59:00Z</dcterms:created>
  <dcterms:modified xsi:type="dcterms:W3CDTF">2019-07-01T12:27:00Z</dcterms:modified>
</cp:coreProperties>
</file>